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846D" w14:textId="07D0E216" w:rsidR="002E5E61" w:rsidRPr="002E5E61" w:rsidRDefault="00C77828" w:rsidP="002E5E6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77828">
        <w:rPr>
          <w:rFonts w:ascii="Times New Roman" w:hAnsi="Times New Roman" w:cs="Times New Roman"/>
          <w:b/>
          <w:sz w:val="20"/>
          <w:szCs w:val="20"/>
        </w:rPr>
        <w:t>Tables S</w:t>
      </w:r>
      <w:r w:rsidR="00F7497B">
        <w:rPr>
          <w:rFonts w:ascii="Times New Roman" w:hAnsi="Times New Roman" w:cs="Times New Roman"/>
          <w:b/>
          <w:sz w:val="20"/>
          <w:szCs w:val="20"/>
        </w:rPr>
        <w:t>1.</w:t>
      </w:r>
      <w:r w:rsidR="00CC3420" w:rsidRPr="00CC3420">
        <w:t xml:space="preserve"> </w:t>
      </w:r>
      <w:r w:rsidR="00CC3420" w:rsidRPr="00CC3420">
        <w:rPr>
          <w:rFonts w:ascii="Times New Roman" w:hAnsi="Times New Roman" w:cs="Times New Roman"/>
          <w:b/>
          <w:sz w:val="20"/>
          <w:szCs w:val="20"/>
        </w:rPr>
        <w:t xml:space="preserve">Primers used to isolate </w:t>
      </w:r>
      <w:proofErr w:type="spellStart"/>
      <w:r w:rsidR="00CC3420" w:rsidRPr="00CD7ABC">
        <w:rPr>
          <w:rFonts w:ascii="Times New Roman" w:hAnsi="Times New Roman" w:cs="Times New Roman"/>
          <w:b/>
          <w:i/>
          <w:iCs/>
          <w:sz w:val="20"/>
          <w:szCs w:val="20"/>
        </w:rPr>
        <w:t>PbeOCS</w:t>
      </w:r>
      <w:proofErr w:type="spellEnd"/>
      <w:r w:rsidR="00CC3420" w:rsidRPr="00CC3420">
        <w:rPr>
          <w:rFonts w:ascii="Times New Roman" w:hAnsi="Times New Roman" w:cs="Times New Roman"/>
          <w:b/>
          <w:sz w:val="20"/>
          <w:szCs w:val="20"/>
        </w:rPr>
        <w:t xml:space="preserve"> and in </w:t>
      </w:r>
      <w:proofErr w:type="spellStart"/>
      <w:r w:rsidR="00CC3420" w:rsidRPr="00CC3420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="00CC3420" w:rsidRPr="00CC3420">
        <w:rPr>
          <w:rFonts w:ascii="Times New Roman" w:hAnsi="Times New Roman" w:cs="Times New Roman"/>
          <w:b/>
          <w:sz w:val="20"/>
          <w:szCs w:val="20"/>
        </w:rPr>
        <w:t>-PCR analysis in this study</w:t>
      </w:r>
      <w:r w:rsidR="00CC3420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</w:p>
    <w:tbl>
      <w:tblPr>
        <w:tblW w:w="7938" w:type="dxa"/>
        <w:jc w:val="center"/>
        <w:tblBorders>
          <w:top w:val="single" w:sz="8" w:space="0" w:color="000000"/>
          <w:bottom w:val="single" w:sz="8" w:space="0" w:color="000000"/>
          <w:insideH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3685"/>
        <w:gridCol w:w="1559"/>
      </w:tblGrid>
      <w:tr w:rsidR="00850880" w:rsidRPr="00850880" w14:paraId="07102991" w14:textId="77777777" w:rsidTr="00727AC3">
        <w:trPr>
          <w:jc w:val="center"/>
        </w:trPr>
        <w:tc>
          <w:tcPr>
            <w:tcW w:w="2694" w:type="dxa"/>
            <w:vAlign w:val="bottom"/>
          </w:tcPr>
          <w:p w14:paraId="519F2828" w14:textId="77777777" w:rsidR="002E5E61" w:rsidRPr="00850880" w:rsidRDefault="00F01904" w:rsidP="00F0190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685" w:type="dxa"/>
            <w:vAlign w:val="bottom"/>
          </w:tcPr>
          <w:p w14:paraId="61D46936" w14:textId="77777777" w:rsidR="002E5E61" w:rsidRPr="00850880" w:rsidRDefault="00F01904" w:rsidP="00F0190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quence</w:t>
            </w:r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2E5E61" w:rsidRPr="00850880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’</w:t>
              </w:r>
            </w:smartTag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2E5E61" w:rsidRPr="00850880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’</w:t>
              </w:r>
            </w:smartTag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bottom"/>
          </w:tcPr>
          <w:p w14:paraId="2CD51EED" w14:textId="77777777" w:rsidR="002E5E61" w:rsidRPr="00850880" w:rsidRDefault="00F01904" w:rsidP="00F0190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sage</w:t>
            </w:r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2E5E61" w:rsidRPr="00850880">
                <w:rPr>
                  <w:rFonts w:ascii="Times New Roman" w:hAnsi="Times New Roman" w:cs="Times New Roman"/>
                  <w:b/>
                  <w:sz w:val="20"/>
                  <w:szCs w:val="20"/>
                </w:rPr>
                <w:t>5’</w:t>
              </w:r>
            </w:smartTag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2E5E61" w:rsidRPr="00850880">
                <w:rPr>
                  <w:rFonts w:ascii="Times New Roman" w:hAnsi="Times New Roman" w:cs="Times New Roman"/>
                  <w:b/>
                  <w:sz w:val="20"/>
                  <w:szCs w:val="20"/>
                </w:rPr>
                <w:t>3’</w:t>
              </w:r>
            </w:smartTag>
            <w:r w:rsidR="002E5E61" w:rsidRPr="0085088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0880" w:rsidRPr="00850880" w14:paraId="290E1DDF" w14:textId="77777777" w:rsidTr="00727AC3">
        <w:trPr>
          <w:jc w:val="center"/>
        </w:trPr>
        <w:tc>
          <w:tcPr>
            <w:tcW w:w="2694" w:type="dxa"/>
          </w:tcPr>
          <w:p w14:paraId="12174D63" w14:textId="22791DCF" w:rsidR="00C0750F" w:rsidRPr="00850880" w:rsidRDefault="00080963" w:rsidP="00C0750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PbeOCS</w:t>
            </w:r>
            <w:proofErr w:type="spellEnd"/>
            <w:r w:rsidR="00C0750F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  <w:p w14:paraId="23007ACD" w14:textId="0796D74C" w:rsidR="00C0750F" w:rsidRPr="00850880" w:rsidRDefault="00080963" w:rsidP="00C0750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PbeOCS</w:t>
            </w:r>
            <w:proofErr w:type="spellEnd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-RP</w:t>
            </w:r>
          </w:p>
          <w:p w14:paraId="6473C7E9" w14:textId="76F13B1A" w:rsidR="00F01904" w:rsidRPr="00850880" w:rsidRDefault="000A4296" w:rsidP="00F0190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r w:rsidR="00F01904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A2E62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  <w:p w14:paraId="1FDF5800" w14:textId="1F754AC2" w:rsidR="000A4296" w:rsidRPr="00850880" w:rsidRDefault="000A4296" w:rsidP="000A42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A2E62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  <w:p w14:paraId="406F64E0" w14:textId="4F42D0F8" w:rsidR="008C4F9A" w:rsidRPr="00850880" w:rsidRDefault="008C4F9A" w:rsidP="008C4F9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PbeOCS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62C47450" w14:textId="5157AAA3" w:rsidR="00F01904" w:rsidRPr="00850880" w:rsidRDefault="008C4F9A" w:rsidP="008C4F9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PbeOCS</w:t>
            </w:r>
            <w:proofErr w:type="spellEnd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25AF0B2A" w14:textId="40D2B623" w:rsidR="00F01904" w:rsidRPr="00850880" w:rsidRDefault="00727AC3" w:rsidP="00F0190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34025</w:t>
            </w:r>
            <w:r w:rsidR="00F01904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474C0587" w14:textId="197E90C1" w:rsidR="00F01904" w:rsidRPr="00850880" w:rsidRDefault="003D1CED" w:rsidP="00F0190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34025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31946A0E" w14:textId="0EF182F5" w:rsidR="00727AC3" w:rsidRPr="00850880" w:rsidRDefault="00CD1C2B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42495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25B575AD" w14:textId="48E20BA5" w:rsidR="00727AC3" w:rsidRPr="00850880" w:rsidRDefault="00CD1C2B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42495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024BDD8F" w14:textId="5674F04F" w:rsidR="00727AC3" w:rsidRPr="00850880" w:rsidRDefault="006C3C22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53166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337F64E2" w14:textId="14C87BF3" w:rsidR="00727AC3" w:rsidRPr="00850880" w:rsidRDefault="006C3C22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53166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394DF2D8" w14:textId="7B1AA9CC" w:rsidR="00727AC3" w:rsidRPr="00850880" w:rsidRDefault="006F4D0D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45618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7E6A108C" w14:textId="4DBC6031" w:rsidR="00727AC3" w:rsidRPr="00850880" w:rsidRDefault="006F4D0D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45618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7F3EC7E3" w14:textId="207FFC22" w:rsidR="00727AC3" w:rsidRPr="00850880" w:rsidRDefault="0028119F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00808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26873EF6" w14:textId="5CF225A2" w:rsidR="00727AC3" w:rsidRPr="00850880" w:rsidRDefault="0028119F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00808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2D8721A2" w14:textId="52381E10" w:rsidR="00727AC3" w:rsidRPr="00850880" w:rsidRDefault="00960410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11340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34221B85" w14:textId="27DC5C1D" w:rsidR="00727AC3" w:rsidRPr="00850880" w:rsidRDefault="00960410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11340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  <w:p w14:paraId="1B8684BA" w14:textId="0EE6C541" w:rsidR="00727AC3" w:rsidRPr="00850880" w:rsidRDefault="00850880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05252</w:t>
            </w:r>
            <w:r w:rsidR="00727AC3"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QFP</w:t>
            </w:r>
          </w:p>
          <w:p w14:paraId="63DDF7A9" w14:textId="09BDC251" w:rsidR="00961595" w:rsidRPr="00850880" w:rsidRDefault="00850880" w:rsidP="00727A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WHGAAYT005252</w:t>
            </w:r>
            <w:r w:rsidR="00727AC3" w:rsidRPr="00850880">
              <w:rPr>
                <w:rFonts w:ascii="Times New Roman" w:hAnsi="Times New Roman" w:cs="Times New Roman"/>
                <w:sz w:val="20"/>
                <w:szCs w:val="20"/>
              </w:rPr>
              <w:t>-QRP</w:t>
            </w:r>
          </w:p>
        </w:tc>
        <w:tc>
          <w:tcPr>
            <w:tcW w:w="3685" w:type="dxa"/>
          </w:tcPr>
          <w:p w14:paraId="5573036E" w14:textId="5F520E35" w:rsidR="00CE1332" w:rsidRPr="00850880" w:rsidRDefault="00080963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ATGCCTAATAATACGCCTCTTC</w:t>
            </w:r>
          </w:p>
          <w:p w14:paraId="38578886" w14:textId="3267E1C0" w:rsidR="00CE1332" w:rsidRPr="00850880" w:rsidRDefault="00080963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TAAATGGGATCGACAATCACT</w:t>
            </w:r>
          </w:p>
          <w:p w14:paraId="111D564C" w14:textId="4DB70CE4" w:rsidR="00CE1332" w:rsidRPr="00850880" w:rsidRDefault="00744C24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GGGCTTTGCTCCTCTTAC</w:t>
            </w:r>
          </w:p>
          <w:p w14:paraId="2D845E61" w14:textId="47ACFEBD" w:rsidR="00CE1332" w:rsidRPr="00850880" w:rsidRDefault="00744C24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CCTTCGTGCTCATCTTACC</w:t>
            </w:r>
          </w:p>
          <w:p w14:paraId="4A256EA1" w14:textId="187D95ED" w:rsidR="00CE1332" w:rsidRPr="00850880" w:rsidRDefault="00833E86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CGTGGCAGTCTAAATGTTTC</w:t>
            </w:r>
          </w:p>
          <w:p w14:paraId="1911E398" w14:textId="372F4CA1" w:rsidR="00CE1332" w:rsidRPr="00850880" w:rsidRDefault="00833E86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CGATTCTTTGCTCTTGTGTC</w:t>
            </w:r>
          </w:p>
          <w:p w14:paraId="4C0907BB" w14:textId="77777777" w:rsidR="00961595" w:rsidRPr="00850880" w:rsidRDefault="006B6233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TTGGAGCTGTTCAGTTAGA</w:t>
            </w:r>
          </w:p>
          <w:p w14:paraId="53C46A8E" w14:textId="77777777" w:rsidR="006B6233" w:rsidRPr="00850880" w:rsidRDefault="006B6233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TAGCTTCTTCAACCCACTC</w:t>
            </w:r>
          </w:p>
          <w:p w14:paraId="433C6CEE" w14:textId="77777777" w:rsidR="00CD1C2B" w:rsidRPr="00850880" w:rsidRDefault="00CD1C2B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ATGACACTAGGTTTGCATGT</w:t>
            </w:r>
          </w:p>
          <w:p w14:paraId="2677DE6F" w14:textId="3436FFE9" w:rsidR="00CD1C2B" w:rsidRPr="00850880" w:rsidRDefault="00CD1C2B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TTGGTAAAGCTGAAGAGGA</w:t>
            </w:r>
          </w:p>
          <w:p w14:paraId="298AECF3" w14:textId="06DAAC15" w:rsidR="00CD1C2B" w:rsidRPr="00850880" w:rsidRDefault="006C3C22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AACAATGTTGATCACTCCGA</w:t>
            </w:r>
          </w:p>
          <w:p w14:paraId="09C6A578" w14:textId="45C01D8D" w:rsidR="00CD1C2B" w:rsidRPr="00850880" w:rsidRDefault="006C3C22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ATGATCAAAACCCCAGTCT</w:t>
            </w:r>
          </w:p>
          <w:p w14:paraId="2B132EB9" w14:textId="77777777" w:rsidR="00CD1C2B" w:rsidRPr="00850880" w:rsidRDefault="006F4D0D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CATAGCCGAGATCATAGAG</w:t>
            </w:r>
          </w:p>
          <w:p w14:paraId="4881271D" w14:textId="1D2F059F" w:rsidR="006F4D0D" w:rsidRPr="00850880" w:rsidRDefault="006F4D0D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CATTGTCTGACAGCATTGA</w:t>
            </w:r>
          </w:p>
          <w:p w14:paraId="5DBCA043" w14:textId="059FD5E0" w:rsidR="006F4D0D" w:rsidRPr="00850880" w:rsidRDefault="0028119F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ACATTCTTGGCATCAGGATT</w:t>
            </w:r>
          </w:p>
          <w:p w14:paraId="14DD7A38" w14:textId="3E4A2523" w:rsidR="006F4D0D" w:rsidRPr="00850880" w:rsidRDefault="0028119F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CATGTCTCATCCTTGGTAT</w:t>
            </w:r>
          </w:p>
          <w:p w14:paraId="016F69D9" w14:textId="7BFA2F95" w:rsidR="006F4D0D" w:rsidRPr="00850880" w:rsidRDefault="00960410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TTACTGATCACTTGACGCA</w:t>
            </w:r>
          </w:p>
          <w:p w14:paraId="2B8440C6" w14:textId="77777777" w:rsidR="006F4D0D" w:rsidRPr="00850880" w:rsidRDefault="00960410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TTCAATTTGAGGTCCTAGCC</w:t>
            </w:r>
          </w:p>
          <w:p w14:paraId="56AD7108" w14:textId="3057E9BF" w:rsidR="00960410" w:rsidRPr="00850880" w:rsidRDefault="00850880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TTTTCCCAGAGCTCTTGT</w:t>
            </w:r>
          </w:p>
          <w:p w14:paraId="5B542346" w14:textId="158A28D7" w:rsidR="00960410" w:rsidRPr="00850880" w:rsidRDefault="00850880" w:rsidP="00D02735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GGCAATTCTGTATCCCTCAA</w:t>
            </w:r>
          </w:p>
        </w:tc>
        <w:tc>
          <w:tcPr>
            <w:tcW w:w="1559" w:type="dxa"/>
          </w:tcPr>
          <w:p w14:paraId="45DA2C3E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isolation</w:t>
            </w:r>
          </w:p>
          <w:p w14:paraId="5DE01678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isolation</w:t>
            </w:r>
          </w:p>
          <w:p w14:paraId="78CAF286" w14:textId="6835D9A7" w:rsidR="00532299" w:rsidRPr="00850880" w:rsidRDefault="000A4296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  <w:p w14:paraId="5948C0F0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571E8CFB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4A135233" w14:textId="77777777" w:rsidR="002E5E61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  <w:bookmarkEnd w:id="0"/>
            <w:bookmarkEnd w:id="1"/>
          </w:p>
          <w:p w14:paraId="62454046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15BF9DCA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7315187C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0B593F8A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79E75996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3B64C222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237868E5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5D5CEB29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50B67928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0352D7A4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1C275578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2C069A7D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1461793E" w14:textId="77777777" w:rsidR="00532299" w:rsidRPr="00850880" w:rsidRDefault="00532299" w:rsidP="00532299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  <w:p w14:paraId="3836CAC8" w14:textId="589FA527" w:rsidR="00961595" w:rsidRPr="00850880" w:rsidRDefault="00532299" w:rsidP="00727AC3">
            <w:pPr>
              <w:spacing w:line="240" w:lineRule="auto"/>
              <w:ind w:leftChars="-45" w:left="-99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qRT</w:t>
            </w:r>
            <w:proofErr w:type="spellEnd"/>
            <w:r w:rsidRPr="00850880">
              <w:rPr>
                <w:rFonts w:ascii="Times New Roman" w:hAnsi="Times New Roman" w:cs="Times New Roman" w:hint="eastAsia"/>
                <w:sz w:val="20"/>
                <w:szCs w:val="20"/>
              </w:rPr>
              <w:t>-PCR</w:t>
            </w:r>
          </w:p>
        </w:tc>
      </w:tr>
    </w:tbl>
    <w:p w14:paraId="1D9CBBDF" w14:textId="77777777" w:rsidR="002E5E61" w:rsidRPr="002E5E61" w:rsidRDefault="002E5E61">
      <w:pPr>
        <w:rPr>
          <w:rFonts w:ascii="Times New Roman" w:hAnsi="Times New Roman" w:cs="Times New Roman"/>
          <w:sz w:val="20"/>
          <w:szCs w:val="20"/>
        </w:rPr>
      </w:pPr>
    </w:p>
    <w:sectPr w:rsidR="002E5E61" w:rsidRPr="002E5E61" w:rsidSect="000218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B8E34" w14:textId="77777777" w:rsidR="00AE27C8" w:rsidRDefault="00AE27C8" w:rsidP="001B7A84">
      <w:pPr>
        <w:spacing w:after="0" w:line="240" w:lineRule="auto"/>
      </w:pPr>
      <w:r>
        <w:separator/>
      </w:r>
    </w:p>
  </w:endnote>
  <w:endnote w:type="continuationSeparator" w:id="0">
    <w:p w14:paraId="38BFAE68" w14:textId="77777777" w:rsidR="00AE27C8" w:rsidRDefault="00AE27C8" w:rsidP="001B7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AABB3" w14:textId="77777777" w:rsidR="00AE27C8" w:rsidRDefault="00AE27C8" w:rsidP="001B7A84">
      <w:pPr>
        <w:spacing w:after="0" w:line="240" w:lineRule="auto"/>
      </w:pPr>
      <w:r>
        <w:separator/>
      </w:r>
    </w:p>
  </w:footnote>
  <w:footnote w:type="continuationSeparator" w:id="0">
    <w:p w14:paraId="0DF5BD96" w14:textId="77777777" w:rsidR="00AE27C8" w:rsidRDefault="00AE27C8" w:rsidP="001B7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911"/>
    <w:rsid w:val="00010449"/>
    <w:rsid w:val="00021814"/>
    <w:rsid w:val="00045639"/>
    <w:rsid w:val="00080963"/>
    <w:rsid w:val="00093A7D"/>
    <w:rsid w:val="000A2B81"/>
    <w:rsid w:val="000A4296"/>
    <w:rsid w:val="000B1B81"/>
    <w:rsid w:val="000C3A5F"/>
    <w:rsid w:val="000E37F1"/>
    <w:rsid w:val="001052EA"/>
    <w:rsid w:val="00125D05"/>
    <w:rsid w:val="0017379C"/>
    <w:rsid w:val="00194A3C"/>
    <w:rsid w:val="001B7A84"/>
    <w:rsid w:val="001D1F12"/>
    <w:rsid w:val="001F20E9"/>
    <w:rsid w:val="001F35E4"/>
    <w:rsid w:val="00205638"/>
    <w:rsid w:val="002127B7"/>
    <w:rsid w:val="00260AF3"/>
    <w:rsid w:val="0028119F"/>
    <w:rsid w:val="002E5E61"/>
    <w:rsid w:val="003053CE"/>
    <w:rsid w:val="00362E20"/>
    <w:rsid w:val="003855B7"/>
    <w:rsid w:val="003A1C8A"/>
    <w:rsid w:val="003A33AD"/>
    <w:rsid w:val="003C331D"/>
    <w:rsid w:val="003D1CED"/>
    <w:rsid w:val="003D7922"/>
    <w:rsid w:val="003F60F1"/>
    <w:rsid w:val="00406A8E"/>
    <w:rsid w:val="00406D9B"/>
    <w:rsid w:val="0042138C"/>
    <w:rsid w:val="0045098D"/>
    <w:rsid w:val="00454B6C"/>
    <w:rsid w:val="004D12F7"/>
    <w:rsid w:val="004E2EB9"/>
    <w:rsid w:val="004F78DD"/>
    <w:rsid w:val="00532299"/>
    <w:rsid w:val="005333D8"/>
    <w:rsid w:val="00576273"/>
    <w:rsid w:val="005B211D"/>
    <w:rsid w:val="005B23D5"/>
    <w:rsid w:val="005D0911"/>
    <w:rsid w:val="005D5FD7"/>
    <w:rsid w:val="00606DB4"/>
    <w:rsid w:val="0060719B"/>
    <w:rsid w:val="0062009C"/>
    <w:rsid w:val="006B6233"/>
    <w:rsid w:val="006C3C22"/>
    <w:rsid w:val="006C729E"/>
    <w:rsid w:val="006F4D0D"/>
    <w:rsid w:val="006F62F9"/>
    <w:rsid w:val="006F7300"/>
    <w:rsid w:val="00702BC1"/>
    <w:rsid w:val="00727AC3"/>
    <w:rsid w:val="00733947"/>
    <w:rsid w:val="00740205"/>
    <w:rsid w:val="00744C24"/>
    <w:rsid w:val="00770EA2"/>
    <w:rsid w:val="007A754F"/>
    <w:rsid w:val="007C3DEA"/>
    <w:rsid w:val="007D2782"/>
    <w:rsid w:val="007E75A7"/>
    <w:rsid w:val="008215E6"/>
    <w:rsid w:val="00833E86"/>
    <w:rsid w:val="00850880"/>
    <w:rsid w:val="0089044E"/>
    <w:rsid w:val="00894273"/>
    <w:rsid w:val="00897001"/>
    <w:rsid w:val="008978FA"/>
    <w:rsid w:val="008B1022"/>
    <w:rsid w:val="008B607E"/>
    <w:rsid w:val="008C346A"/>
    <w:rsid w:val="008C4F9A"/>
    <w:rsid w:val="008C52A8"/>
    <w:rsid w:val="008D4B66"/>
    <w:rsid w:val="008E6123"/>
    <w:rsid w:val="008E7601"/>
    <w:rsid w:val="00921DFC"/>
    <w:rsid w:val="00936DD3"/>
    <w:rsid w:val="009504C4"/>
    <w:rsid w:val="00953F0D"/>
    <w:rsid w:val="00960317"/>
    <w:rsid w:val="00960410"/>
    <w:rsid w:val="00961595"/>
    <w:rsid w:val="009770E9"/>
    <w:rsid w:val="00992704"/>
    <w:rsid w:val="009A5A73"/>
    <w:rsid w:val="009B3F4C"/>
    <w:rsid w:val="009D50EB"/>
    <w:rsid w:val="009E52BA"/>
    <w:rsid w:val="009E5326"/>
    <w:rsid w:val="009E6EF3"/>
    <w:rsid w:val="00A360B7"/>
    <w:rsid w:val="00A4158D"/>
    <w:rsid w:val="00A44B2E"/>
    <w:rsid w:val="00A65533"/>
    <w:rsid w:val="00A906C3"/>
    <w:rsid w:val="00AA6F8C"/>
    <w:rsid w:val="00AE27C8"/>
    <w:rsid w:val="00AE4A67"/>
    <w:rsid w:val="00B06521"/>
    <w:rsid w:val="00B120AD"/>
    <w:rsid w:val="00B15B21"/>
    <w:rsid w:val="00B65DAF"/>
    <w:rsid w:val="00B70670"/>
    <w:rsid w:val="00B8577C"/>
    <w:rsid w:val="00BA23F1"/>
    <w:rsid w:val="00BA2E62"/>
    <w:rsid w:val="00BB65D5"/>
    <w:rsid w:val="00BC2C1A"/>
    <w:rsid w:val="00BC4FBE"/>
    <w:rsid w:val="00BE24B7"/>
    <w:rsid w:val="00C0750F"/>
    <w:rsid w:val="00C14B24"/>
    <w:rsid w:val="00C2001D"/>
    <w:rsid w:val="00C250D1"/>
    <w:rsid w:val="00C35BEA"/>
    <w:rsid w:val="00C66093"/>
    <w:rsid w:val="00C77828"/>
    <w:rsid w:val="00C82C0F"/>
    <w:rsid w:val="00C92A46"/>
    <w:rsid w:val="00CC3420"/>
    <w:rsid w:val="00CD1C2B"/>
    <w:rsid w:val="00CD7ABC"/>
    <w:rsid w:val="00CE1332"/>
    <w:rsid w:val="00D56ACD"/>
    <w:rsid w:val="00D6222F"/>
    <w:rsid w:val="00DD4F9F"/>
    <w:rsid w:val="00E267BC"/>
    <w:rsid w:val="00E33830"/>
    <w:rsid w:val="00E63568"/>
    <w:rsid w:val="00E644E1"/>
    <w:rsid w:val="00EA1090"/>
    <w:rsid w:val="00EE2487"/>
    <w:rsid w:val="00F01904"/>
    <w:rsid w:val="00F027F7"/>
    <w:rsid w:val="00F24B53"/>
    <w:rsid w:val="00F25AB3"/>
    <w:rsid w:val="00F30386"/>
    <w:rsid w:val="00F44560"/>
    <w:rsid w:val="00F5756A"/>
    <w:rsid w:val="00F61C52"/>
    <w:rsid w:val="00F7497B"/>
    <w:rsid w:val="00FA70AF"/>
    <w:rsid w:val="00FB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0B6FA575"/>
  <w15:docId w15:val="{ED4A9F0D-1323-427B-80DE-BE3A1A19B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99270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2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1F20E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a1"/>
    <w:next w:val="a3"/>
    <w:uiPriority w:val="59"/>
    <w:rsid w:val="003A3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sid w:val="00992704"/>
    <w:rPr>
      <w:rFonts w:ascii="Arial" w:eastAsia="Times New Roman" w:hAnsi="Arial" w:cs="Arial"/>
      <w:b/>
      <w:bCs/>
      <w:szCs w:val="28"/>
      <w:lang w:val="en-GB"/>
    </w:rPr>
  </w:style>
  <w:style w:type="character" w:styleId="a6">
    <w:name w:val="annotation reference"/>
    <w:basedOn w:val="a0"/>
    <w:uiPriority w:val="99"/>
    <w:semiHidden/>
    <w:unhideWhenUsed/>
    <w:rsid w:val="00BB65D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B65D5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BB65D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B65D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B65D5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1B7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B7A84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1B7A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1B7A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3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Society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misch</dc:creator>
  <cp:lastModifiedBy>hxz</cp:lastModifiedBy>
  <cp:revision>102</cp:revision>
  <dcterms:created xsi:type="dcterms:W3CDTF">2015-01-12T06:59:00Z</dcterms:created>
  <dcterms:modified xsi:type="dcterms:W3CDTF">2022-09-07T06:13:00Z</dcterms:modified>
</cp:coreProperties>
</file>